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2A53C" w14:textId="13F39B06" w:rsidR="000A0AB8" w:rsidRPr="00565549" w:rsidRDefault="00AA4A4E" w:rsidP="000A0AB8">
      <w:pPr>
        <w:pStyle w:val="Caption"/>
        <w:keepNext/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bookmarkStart w:id="0" w:name="_Toc876954"/>
      <w:r w:rsidRPr="00565549">
        <w:rPr>
          <w:b/>
          <w:i w:val="0"/>
          <w:color w:val="000000" w:themeColor="text1"/>
          <w:sz w:val="24"/>
          <w:szCs w:val="24"/>
          <w:lang w:val="en-US"/>
        </w:rPr>
        <w:t xml:space="preserve">Supplementary </w:t>
      </w:r>
      <w:r w:rsidR="00777D29">
        <w:rPr>
          <w:b/>
          <w:i w:val="0"/>
          <w:color w:val="000000" w:themeColor="text1"/>
          <w:sz w:val="24"/>
          <w:szCs w:val="24"/>
          <w:lang w:val="en-US"/>
        </w:rPr>
        <w:t>T</w:t>
      </w:r>
      <w:r w:rsidRPr="00565549">
        <w:rPr>
          <w:b/>
          <w:i w:val="0"/>
          <w:color w:val="000000" w:themeColor="text1"/>
          <w:sz w:val="24"/>
          <w:szCs w:val="24"/>
          <w:lang w:val="en-US"/>
        </w:rPr>
        <w:t xml:space="preserve">able </w:t>
      </w:r>
      <w:r w:rsidR="00A74D72">
        <w:rPr>
          <w:b/>
          <w:i w:val="0"/>
          <w:color w:val="000000" w:themeColor="text1"/>
          <w:sz w:val="24"/>
          <w:szCs w:val="24"/>
          <w:lang w:val="en-US"/>
        </w:rPr>
        <w:t>S</w:t>
      </w:r>
      <w:r w:rsidR="004403D8">
        <w:rPr>
          <w:b/>
          <w:i w:val="0"/>
          <w:color w:val="000000" w:themeColor="text1"/>
          <w:sz w:val="24"/>
          <w:szCs w:val="24"/>
          <w:lang w:val="en-US"/>
        </w:rPr>
        <w:t>2</w:t>
      </w:r>
      <w:r w:rsidR="000A0AB8" w:rsidRPr="00565549">
        <w:rPr>
          <w:b/>
          <w:i w:val="0"/>
          <w:color w:val="000000" w:themeColor="text1"/>
          <w:sz w:val="24"/>
          <w:szCs w:val="24"/>
          <w:lang w:val="en-US"/>
        </w:rPr>
        <w:t>.</w:t>
      </w:r>
      <w:r w:rsidR="000A0AB8" w:rsidRPr="00565549">
        <w:rPr>
          <w:i w:val="0"/>
          <w:color w:val="000000" w:themeColor="text1"/>
          <w:sz w:val="24"/>
          <w:szCs w:val="24"/>
          <w:lang w:val="en-US"/>
        </w:rPr>
        <w:t xml:space="preserve"> </w:t>
      </w:r>
      <w:bookmarkEnd w:id="0"/>
      <w:r w:rsidR="00E843C0">
        <w:rPr>
          <w:i w:val="0"/>
          <w:color w:val="000000" w:themeColor="text1"/>
          <w:sz w:val="24"/>
          <w:szCs w:val="24"/>
          <w:lang w:val="en-US"/>
        </w:rPr>
        <w:t>F</w:t>
      </w:r>
      <w:r w:rsidR="00B0479F">
        <w:rPr>
          <w:i w:val="0"/>
          <w:color w:val="000000" w:themeColor="text1"/>
          <w:sz w:val="24"/>
          <w:szCs w:val="24"/>
          <w:lang w:val="en-US"/>
        </w:rPr>
        <w:t>eatures</w:t>
      </w:r>
      <w:r w:rsidR="000A0AB8" w:rsidRPr="00565549">
        <w:rPr>
          <w:i w:val="0"/>
          <w:color w:val="000000" w:themeColor="text1"/>
          <w:sz w:val="24"/>
          <w:szCs w:val="24"/>
          <w:lang w:val="en-US"/>
        </w:rPr>
        <w:t xml:space="preserve"> annotated in the </w:t>
      </w:r>
      <w:r w:rsidR="005E46FA" w:rsidRPr="00565549">
        <w:rPr>
          <w:i w:val="0"/>
          <w:color w:val="000000" w:themeColor="text1"/>
          <w:sz w:val="24"/>
          <w:szCs w:val="24"/>
          <w:lang w:val="en-US"/>
        </w:rPr>
        <w:t>mito</w:t>
      </w:r>
      <w:r w:rsidR="000A0AB8" w:rsidRPr="00565549">
        <w:rPr>
          <w:i w:val="0"/>
          <w:color w:val="000000" w:themeColor="text1"/>
          <w:sz w:val="24"/>
          <w:szCs w:val="24"/>
          <w:lang w:val="en-US"/>
        </w:rPr>
        <w:t xml:space="preserve">genome of </w:t>
      </w:r>
      <w:r w:rsidR="000A0AB8" w:rsidRPr="00565549">
        <w:rPr>
          <w:color w:val="000000" w:themeColor="text1"/>
          <w:sz w:val="24"/>
          <w:szCs w:val="24"/>
          <w:lang w:val="en-US"/>
        </w:rPr>
        <w:t>Trichoderma</w:t>
      </w:r>
      <w:r w:rsidR="000A0AB8" w:rsidRPr="00565549">
        <w:rPr>
          <w:i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0A0AB8" w:rsidRPr="00565549">
        <w:rPr>
          <w:color w:val="000000" w:themeColor="text1"/>
          <w:sz w:val="24"/>
          <w:szCs w:val="24"/>
          <w:lang w:val="en-US"/>
        </w:rPr>
        <w:t>harzianum</w:t>
      </w:r>
      <w:proofErr w:type="spellEnd"/>
      <w:r w:rsidR="000A0AB8" w:rsidRPr="00565549">
        <w:rPr>
          <w:i w:val="0"/>
          <w:color w:val="000000" w:themeColor="text1"/>
          <w:sz w:val="24"/>
          <w:szCs w:val="24"/>
          <w:lang w:val="en-US"/>
        </w:rPr>
        <w:t xml:space="preserve"> HB324.</w:t>
      </w:r>
    </w:p>
    <w:tbl>
      <w:tblPr>
        <w:tblStyle w:val="TabelaSimples41"/>
        <w:tblW w:w="7901" w:type="dxa"/>
        <w:jc w:val="center"/>
        <w:tblLook w:val="04A0" w:firstRow="1" w:lastRow="0" w:firstColumn="1" w:lastColumn="0" w:noHBand="0" w:noVBand="1"/>
      </w:tblPr>
      <w:tblGrid>
        <w:gridCol w:w="3278"/>
        <w:gridCol w:w="1086"/>
        <w:gridCol w:w="947"/>
        <w:gridCol w:w="1086"/>
        <w:gridCol w:w="1504"/>
      </w:tblGrid>
      <w:tr w:rsidR="00D97BA5" w:rsidRPr="0077329E" w14:paraId="0ED6564C" w14:textId="77777777" w:rsidTr="00CB0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99CFD4" w14:textId="77777777" w:rsidR="000A0AB8" w:rsidRPr="00A314CA" w:rsidRDefault="000A0AB8" w:rsidP="0097074B">
            <w:pPr>
              <w:jc w:val="center"/>
              <w:rPr>
                <w:iCs/>
                <w:color w:val="222222"/>
              </w:rPr>
            </w:pPr>
            <w:r w:rsidRPr="00A314CA">
              <w:rPr>
                <w:iCs/>
                <w:color w:val="222222"/>
              </w:rPr>
              <w:t>Featur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C6DA8B" w14:textId="77777777" w:rsidR="000A0AB8" w:rsidRPr="0077329E" w:rsidRDefault="000A0AB8" w:rsidP="00970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Star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BB013A" w14:textId="77777777" w:rsidR="000A0AB8" w:rsidRPr="0077329E" w:rsidRDefault="000A0AB8" w:rsidP="00970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En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AFC24" w14:textId="77777777" w:rsidR="000A0AB8" w:rsidRPr="0077329E" w:rsidRDefault="000A0AB8" w:rsidP="00970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Siz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17C466" w14:textId="77777777" w:rsidR="000A0AB8" w:rsidRPr="0077329E" w:rsidRDefault="000A0AB8" w:rsidP="00970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Codon</w:t>
            </w:r>
          </w:p>
        </w:tc>
      </w:tr>
      <w:tr w:rsidR="00D97BA5" w:rsidRPr="0077329E" w14:paraId="0DAE9360" w14:textId="77777777" w:rsidTr="00C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B961E6" w14:textId="77777777" w:rsidR="00284A27" w:rsidRPr="00F86B01" w:rsidRDefault="00284A27" w:rsidP="00284A27">
            <w:pPr>
              <w:jc w:val="center"/>
              <w:rPr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rrnL</w:t>
            </w:r>
            <w:r>
              <w:rPr>
                <w:b w:val="0"/>
                <w:bCs w:val="0"/>
                <w:color w:val="222222"/>
              </w:rPr>
              <w:t>-a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ED888D" w14:textId="1E5D1D4D" w:rsidR="00284A27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9C5473" w14:textId="73F49886" w:rsidR="00284A27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77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60A7B5" w14:textId="15B1C942" w:rsidR="00284A27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74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0E7BC1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EF5B5C3" w14:textId="77777777" w:rsidTr="00CB08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D5891E1" w14:textId="77777777" w:rsidR="00284A27" w:rsidRPr="00885EC6" w:rsidRDefault="00D97BA5" w:rsidP="00284A27">
            <w:pPr>
              <w:jc w:val="center"/>
              <w:rPr>
                <w:color w:val="222222"/>
                <w:highlight w:val="green"/>
              </w:rPr>
            </w:pPr>
            <w:r w:rsidRPr="004514BE">
              <w:rPr>
                <w:b w:val="0"/>
                <w:bCs w:val="0"/>
                <w:color w:val="222222"/>
              </w:rPr>
              <w:t>Thar.rrnlP1633</w:t>
            </w:r>
          </w:p>
        </w:tc>
        <w:tc>
          <w:tcPr>
            <w:tcW w:w="0" w:type="dxa"/>
            <w:shd w:val="clear" w:color="auto" w:fill="auto"/>
            <w:noWrap/>
          </w:tcPr>
          <w:p w14:paraId="49E153EE" w14:textId="383B17F5" w:rsidR="00284A27" w:rsidRDefault="004514B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634</w:t>
            </w:r>
          </w:p>
        </w:tc>
        <w:tc>
          <w:tcPr>
            <w:tcW w:w="0" w:type="dxa"/>
            <w:shd w:val="clear" w:color="auto" w:fill="auto"/>
            <w:noWrap/>
          </w:tcPr>
          <w:p w14:paraId="645DC094" w14:textId="5A0AD5F5" w:rsidR="00284A27" w:rsidRDefault="004514B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528</w:t>
            </w:r>
          </w:p>
        </w:tc>
        <w:tc>
          <w:tcPr>
            <w:tcW w:w="0" w:type="dxa"/>
            <w:shd w:val="clear" w:color="auto" w:fill="auto"/>
            <w:noWrap/>
          </w:tcPr>
          <w:p w14:paraId="7BB1D5EA" w14:textId="77777777" w:rsidR="00284A27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95</w:t>
            </w:r>
          </w:p>
        </w:tc>
        <w:tc>
          <w:tcPr>
            <w:tcW w:w="0" w:type="dxa"/>
            <w:shd w:val="clear" w:color="auto" w:fill="auto"/>
            <w:noWrap/>
          </w:tcPr>
          <w:p w14:paraId="70685E47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5A954297" w14:textId="77777777" w:rsidTr="00C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634AF04D" w14:textId="77777777" w:rsidR="00284A27" w:rsidRPr="00F86B01" w:rsidRDefault="00284A27" w:rsidP="00284A27">
            <w:pPr>
              <w:jc w:val="center"/>
              <w:rPr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lagli</w:t>
            </w:r>
          </w:p>
        </w:tc>
        <w:tc>
          <w:tcPr>
            <w:tcW w:w="0" w:type="dxa"/>
            <w:shd w:val="clear" w:color="auto" w:fill="auto"/>
            <w:noWrap/>
          </w:tcPr>
          <w:p w14:paraId="4CF19A8E" w14:textId="2EFCC658" w:rsidR="00284A27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768</w:t>
            </w:r>
          </w:p>
        </w:tc>
        <w:tc>
          <w:tcPr>
            <w:tcW w:w="0" w:type="dxa"/>
            <w:shd w:val="clear" w:color="auto" w:fill="auto"/>
            <w:noWrap/>
          </w:tcPr>
          <w:p w14:paraId="6BC31898" w14:textId="6C83045B" w:rsidR="00284A27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100</w:t>
            </w:r>
          </w:p>
        </w:tc>
        <w:tc>
          <w:tcPr>
            <w:tcW w:w="0" w:type="dxa"/>
            <w:shd w:val="clear" w:color="auto" w:fill="auto"/>
            <w:noWrap/>
          </w:tcPr>
          <w:p w14:paraId="36936559" w14:textId="77777777" w:rsidR="00284A27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333</w:t>
            </w:r>
          </w:p>
        </w:tc>
        <w:tc>
          <w:tcPr>
            <w:tcW w:w="0" w:type="dxa"/>
            <w:shd w:val="clear" w:color="auto" w:fill="auto"/>
            <w:noWrap/>
          </w:tcPr>
          <w:p w14:paraId="4FA3D0FC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TTT/AAA</w:t>
            </w:r>
          </w:p>
        </w:tc>
      </w:tr>
      <w:tr w:rsidR="00D97BA5" w:rsidRPr="0077329E" w14:paraId="408DD20F" w14:textId="77777777" w:rsidTr="00CB081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58029CC4" w14:textId="77777777" w:rsidR="00284A27" w:rsidRPr="00885EC6" w:rsidRDefault="00D97BA5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885EC6">
              <w:rPr>
                <w:color w:val="222222"/>
              </w:rPr>
              <w:t>Thar.rps3P3416</w:t>
            </w:r>
          </w:p>
        </w:tc>
        <w:tc>
          <w:tcPr>
            <w:tcW w:w="0" w:type="dxa"/>
            <w:shd w:val="clear" w:color="auto" w:fill="auto"/>
            <w:noWrap/>
          </w:tcPr>
          <w:p w14:paraId="7744E078" w14:textId="22B9EB49" w:rsidR="00284A27" w:rsidRDefault="004514B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417</w:t>
            </w:r>
          </w:p>
        </w:tc>
        <w:tc>
          <w:tcPr>
            <w:tcW w:w="0" w:type="dxa"/>
            <w:shd w:val="clear" w:color="auto" w:fill="auto"/>
            <w:noWrap/>
          </w:tcPr>
          <w:p w14:paraId="2864508F" w14:textId="7D563510" w:rsidR="00284A27" w:rsidRDefault="004514B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4983</w:t>
            </w:r>
          </w:p>
        </w:tc>
        <w:tc>
          <w:tcPr>
            <w:tcW w:w="0" w:type="dxa"/>
            <w:shd w:val="clear" w:color="auto" w:fill="auto"/>
            <w:noWrap/>
          </w:tcPr>
          <w:p w14:paraId="2B734642" w14:textId="77777777" w:rsidR="00284A27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901</w:t>
            </w:r>
          </w:p>
        </w:tc>
        <w:tc>
          <w:tcPr>
            <w:tcW w:w="0" w:type="dxa"/>
            <w:shd w:val="clear" w:color="auto" w:fill="auto"/>
            <w:noWrap/>
          </w:tcPr>
          <w:p w14:paraId="005B1052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4298E49E" w14:textId="77777777" w:rsidTr="00CB0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1BC0731A" w14:textId="77777777" w:rsidR="00284A27" w:rsidRPr="00F86B01" w:rsidRDefault="00284A27" w:rsidP="00284A27">
            <w:pPr>
              <w:jc w:val="center"/>
              <w:rPr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rps3</w:t>
            </w:r>
          </w:p>
        </w:tc>
        <w:tc>
          <w:tcPr>
            <w:tcW w:w="0" w:type="dxa"/>
            <w:shd w:val="clear" w:color="auto" w:fill="auto"/>
            <w:noWrap/>
          </w:tcPr>
          <w:p w14:paraId="410C72A7" w14:textId="60CC869D" w:rsidR="00284A27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4030</w:t>
            </w:r>
          </w:p>
        </w:tc>
        <w:tc>
          <w:tcPr>
            <w:tcW w:w="0" w:type="dxa"/>
            <w:shd w:val="clear" w:color="auto" w:fill="auto"/>
            <w:noWrap/>
          </w:tcPr>
          <w:p w14:paraId="15975214" w14:textId="374ED137" w:rsidR="00284A27" w:rsidRDefault="00D07AF8" w:rsidP="00D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5084</w:t>
            </w:r>
          </w:p>
        </w:tc>
        <w:tc>
          <w:tcPr>
            <w:tcW w:w="0" w:type="dxa"/>
            <w:shd w:val="clear" w:color="auto" w:fill="auto"/>
            <w:noWrap/>
          </w:tcPr>
          <w:p w14:paraId="693481D6" w14:textId="77777777" w:rsidR="00284A27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437</w:t>
            </w:r>
          </w:p>
        </w:tc>
        <w:tc>
          <w:tcPr>
            <w:tcW w:w="0" w:type="dxa"/>
            <w:shd w:val="clear" w:color="auto" w:fill="auto"/>
            <w:noWrap/>
          </w:tcPr>
          <w:p w14:paraId="1E65CDE7" w14:textId="7C85B45A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="00284A27"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3D54E272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7E876918" w14:textId="77777777" w:rsidR="00284A27" w:rsidRPr="00D22B40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D22B40">
              <w:rPr>
                <w:b w:val="0"/>
                <w:bCs w:val="0"/>
                <w:color w:val="222222"/>
              </w:rPr>
              <w:t>orf167</w:t>
            </w:r>
          </w:p>
        </w:tc>
        <w:tc>
          <w:tcPr>
            <w:tcW w:w="936" w:type="dxa"/>
            <w:shd w:val="clear" w:color="auto" w:fill="auto"/>
            <w:noWrap/>
          </w:tcPr>
          <w:p w14:paraId="2BD7CCE9" w14:textId="3AFDF4C3" w:rsidR="00284A27" w:rsidRPr="0077329E" w:rsidRDefault="00D22B40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4581</w:t>
            </w:r>
          </w:p>
        </w:tc>
        <w:tc>
          <w:tcPr>
            <w:tcW w:w="0" w:type="dxa"/>
            <w:shd w:val="clear" w:color="auto" w:fill="auto"/>
            <w:noWrap/>
          </w:tcPr>
          <w:p w14:paraId="10DCBE9F" w14:textId="3BA3C06C" w:rsidR="00284A27" w:rsidRPr="0077329E" w:rsidRDefault="00D22B40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5084</w:t>
            </w:r>
          </w:p>
        </w:tc>
        <w:tc>
          <w:tcPr>
            <w:tcW w:w="936" w:type="dxa"/>
            <w:shd w:val="clear" w:color="auto" w:fill="auto"/>
            <w:noWrap/>
          </w:tcPr>
          <w:p w14:paraId="7F89812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504</w:t>
            </w:r>
          </w:p>
        </w:tc>
        <w:tc>
          <w:tcPr>
            <w:tcW w:w="0" w:type="dxa"/>
            <w:shd w:val="clear" w:color="auto" w:fill="auto"/>
            <w:noWrap/>
          </w:tcPr>
          <w:p w14:paraId="592D63A7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CTT/AAT</w:t>
            </w:r>
          </w:p>
        </w:tc>
      </w:tr>
      <w:tr w:rsidR="00D97BA5" w:rsidRPr="0077329E" w14:paraId="5BE75A82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7C801503" w14:textId="77777777" w:rsidR="00284A27" w:rsidRPr="00D22B40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D22B40">
              <w:rPr>
                <w:b w:val="0"/>
                <w:bCs w:val="0"/>
                <w:color w:val="222222"/>
              </w:rPr>
              <w:t>orf295</w:t>
            </w:r>
          </w:p>
        </w:tc>
        <w:tc>
          <w:tcPr>
            <w:tcW w:w="936" w:type="dxa"/>
            <w:shd w:val="clear" w:color="auto" w:fill="auto"/>
            <w:noWrap/>
          </w:tcPr>
          <w:p w14:paraId="58B31FFB" w14:textId="1419B213" w:rsidR="00284A27" w:rsidRPr="0077329E" w:rsidRDefault="00D22B40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5156</w:t>
            </w:r>
          </w:p>
        </w:tc>
        <w:tc>
          <w:tcPr>
            <w:tcW w:w="0" w:type="dxa"/>
            <w:shd w:val="clear" w:color="auto" w:fill="auto"/>
            <w:noWrap/>
          </w:tcPr>
          <w:p w14:paraId="6ADEBED1" w14:textId="38D13747" w:rsidR="00284A27" w:rsidRPr="0077329E" w:rsidRDefault="00D22B40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094</w:t>
            </w:r>
          </w:p>
        </w:tc>
        <w:tc>
          <w:tcPr>
            <w:tcW w:w="936" w:type="dxa"/>
            <w:shd w:val="clear" w:color="auto" w:fill="auto"/>
            <w:noWrap/>
          </w:tcPr>
          <w:p w14:paraId="7E4B4192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88</w:t>
            </w:r>
          </w:p>
        </w:tc>
        <w:tc>
          <w:tcPr>
            <w:tcW w:w="0" w:type="dxa"/>
            <w:shd w:val="clear" w:color="auto" w:fill="auto"/>
            <w:noWrap/>
          </w:tcPr>
          <w:p w14:paraId="281F82BD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CTT/AAT</w:t>
            </w:r>
          </w:p>
        </w:tc>
      </w:tr>
      <w:tr w:rsidR="00D97BA5" w:rsidRPr="0077329E" w14:paraId="7C3BF207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58822DD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lagli_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2AE58DE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6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941BA8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15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DF5E229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F20879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CTT/AAT</w:t>
            </w:r>
          </w:p>
        </w:tc>
      </w:tr>
      <w:tr w:rsidR="00D97BA5" w:rsidRPr="0077329E" w14:paraId="3924A484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2C10236" w14:textId="4D42775C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rrnL</w:t>
            </w:r>
            <w:r w:rsidRPr="00284A27">
              <w:rPr>
                <w:b w:val="0"/>
                <w:bCs w:val="0"/>
                <w:color w:val="222222"/>
              </w:rPr>
              <w:t>_</w:t>
            </w:r>
            <w:r w:rsidR="00D07AF8">
              <w:rPr>
                <w:color w:val="222222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17E9B45" w14:textId="09E9D2BA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589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117951C" w14:textId="6A45D5ED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76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0C0345B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60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8A5511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737C937F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4DC82888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T(tg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2C7B550" w14:textId="142CD352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7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83719E" w14:textId="16B3ABB0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86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7AA6CAD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17FE1E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2A008189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0D335DBC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E(ttc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69FACAC" w14:textId="05CE2993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8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AFFEE1" w14:textId="511DAD70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94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8D1C0A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1D88203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5C56FFC0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70763371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M_2(ca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1A06B9E" w14:textId="7A939500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9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4D3FBA" w14:textId="0AC80FBF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0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892864E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8374B77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503A0C74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09E5BB1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M_1(ca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6306134" w14:textId="3810D7D9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1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0DE1CE" w14:textId="793561EA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23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49C747B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12D419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3E116176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DFCACBC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L2(taa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17B8608" w14:textId="0FFA5628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2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D1C3AA" w14:textId="11C7F1A9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3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C4C13A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9B68D4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3508F883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3BD4BA8B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A(tgc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B0535B1" w14:textId="3E8E8B8E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40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1E9C747" w14:textId="7D8C9209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47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08ED1EC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218307D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2C70F13D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34328FE9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F_0(gaa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2C79AB7" w14:textId="14CB601A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4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E871362" w14:textId="59329099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55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EFF5337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286329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C52BE56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03E386BB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K(tt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AB4780B" w14:textId="03E21E8B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65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86E1C1C" w14:textId="14BA6FA0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7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339170C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35D5AA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0BECB9EB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3D5CE972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L1(tag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0748C29" w14:textId="4F58F848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7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31E142" w14:textId="2339D3F9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87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E9B44B8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5A812F9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72FEAF40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3A52F96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Q_0(ttg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31F3E58" w14:textId="7C85CDEC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95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0A7A04B" w14:textId="3439C81A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02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9BD2D6B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844959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14FEE495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F9614E0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Q_1(ttg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BAB9B23" w14:textId="27BE608B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12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16B454F" w14:textId="4D8A78D5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1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B4EDF5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6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BDBA968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469C4690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193EDE4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Q_2(ttg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319FB6C" w14:textId="544A5008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2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CF55E5" w14:textId="41ED15C7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3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B1F0F2E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1961B26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580A192A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744BE045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H(gtg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DE7AEBB" w14:textId="3F694916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3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C26F28E" w14:textId="4525AA02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43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D341B62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30B6AB9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69A1EE9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67457EC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M_0(ca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85DAF49" w14:textId="50F7E079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5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1A3FFD" w14:textId="506B6250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59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31596CA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46A0F8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56CF703C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41A0C229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nad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F457FDA" w14:textId="30073889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6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846A9AF" w14:textId="2010A83A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035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E8701A" w14:textId="3A128559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6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5213A89" w14:textId="73927DB9" w:rsidR="00284A27" w:rsidRPr="0077329E" w:rsidRDefault="00FB12CF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="00D07AF8">
              <w:rPr>
                <w:color w:val="222222"/>
              </w:rPr>
              <w:t>/TAA</w:t>
            </w:r>
          </w:p>
        </w:tc>
      </w:tr>
      <w:tr w:rsidR="00D97BA5" w:rsidRPr="0077329E" w14:paraId="716A4B87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F119F29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nad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213E148" w14:textId="55EE0C9B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035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B64486" w14:textId="28666D74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07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E6F9974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4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5EC9A4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GAA</w:t>
            </w:r>
          </w:p>
        </w:tc>
      </w:tr>
      <w:tr w:rsidR="00D97BA5" w:rsidRPr="0077329E" w14:paraId="71556BE6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5E067AA" w14:textId="77777777" w:rsidR="00284A27" w:rsidRPr="00D22B40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D22B40">
              <w:rPr>
                <w:b w:val="0"/>
                <w:bCs w:val="0"/>
                <w:i/>
                <w:color w:val="222222"/>
              </w:rPr>
              <w:t>atp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CF5B4B4" w14:textId="7C81B821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09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225653" w14:textId="1781C4A6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11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5568E70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2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4A321D3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GTT</w:t>
            </w:r>
          </w:p>
        </w:tc>
      </w:tr>
      <w:tr w:rsidR="00D97BA5" w:rsidRPr="0077329E" w14:paraId="2545CCB9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751944FF" w14:textId="77777777" w:rsidR="00284A27" w:rsidRPr="00D22B40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D22B40">
              <w:rPr>
                <w:b w:val="0"/>
                <w:bCs w:val="0"/>
                <w:color w:val="222222"/>
              </w:rPr>
              <w:t>orf447</w:t>
            </w:r>
          </w:p>
        </w:tc>
        <w:tc>
          <w:tcPr>
            <w:tcW w:w="936" w:type="dxa"/>
            <w:shd w:val="clear" w:color="auto" w:fill="auto"/>
            <w:noWrap/>
          </w:tcPr>
          <w:p w14:paraId="6578E0F2" w14:textId="6861D51E" w:rsidR="00284A27" w:rsidRPr="0077329E" w:rsidRDefault="00D22B40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1352</w:t>
            </w:r>
          </w:p>
        </w:tc>
        <w:tc>
          <w:tcPr>
            <w:tcW w:w="0" w:type="dxa"/>
            <w:shd w:val="clear" w:color="auto" w:fill="auto"/>
            <w:noWrap/>
          </w:tcPr>
          <w:p w14:paraId="695A9CEC" w14:textId="0C39BE50" w:rsidR="00284A27" w:rsidRPr="0077329E" w:rsidRDefault="00D22B40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2698</w:t>
            </w:r>
          </w:p>
        </w:tc>
        <w:tc>
          <w:tcPr>
            <w:tcW w:w="936" w:type="dxa"/>
            <w:shd w:val="clear" w:color="auto" w:fill="auto"/>
            <w:noWrap/>
          </w:tcPr>
          <w:p w14:paraId="5442F0FC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44</w:t>
            </w:r>
          </w:p>
        </w:tc>
        <w:tc>
          <w:tcPr>
            <w:tcW w:w="0" w:type="dxa"/>
            <w:shd w:val="clear" w:color="auto" w:fill="auto"/>
            <w:noWrap/>
          </w:tcPr>
          <w:p w14:paraId="2723D8ED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/GTT</w:t>
            </w:r>
          </w:p>
        </w:tc>
      </w:tr>
      <w:tr w:rsidR="00D97BA5" w:rsidRPr="0077329E" w14:paraId="0EA0961F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01CB99C5" w14:textId="1E46B172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cox2</w:t>
            </w:r>
            <w:r w:rsidRPr="00284A27">
              <w:rPr>
                <w:b w:val="0"/>
                <w:bCs w:val="0"/>
                <w:color w:val="222222"/>
              </w:rPr>
              <w:t>_</w:t>
            </w:r>
            <w:r w:rsidRPr="00885EC6">
              <w:rPr>
                <w:color w:val="222222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AD6D5C2" w14:textId="1912269A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27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D3605A" w14:textId="685FA0A8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28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E242441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8F96FF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CAA</w:t>
            </w:r>
          </w:p>
        </w:tc>
      </w:tr>
      <w:tr w:rsidR="00D97BA5" w:rsidRPr="0077329E" w14:paraId="317775B2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41ABE2CD" w14:textId="37A34E82" w:rsidR="00284A27" w:rsidRPr="00284A27" w:rsidRDefault="00D97BA5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885EC6">
              <w:rPr>
                <w:color w:val="222222"/>
              </w:rPr>
              <w:t>Thar.cox2P124</w:t>
            </w:r>
          </w:p>
        </w:tc>
        <w:tc>
          <w:tcPr>
            <w:tcW w:w="936" w:type="dxa"/>
            <w:shd w:val="clear" w:color="auto" w:fill="auto"/>
            <w:noWrap/>
          </w:tcPr>
          <w:p w14:paraId="7A28AD82" w14:textId="0F07A646" w:rsidR="00284A27" w:rsidRPr="0077329E" w:rsidRDefault="001F024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1479</w:t>
            </w:r>
          </w:p>
        </w:tc>
        <w:tc>
          <w:tcPr>
            <w:tcW w:w="0" w:type="dxa"/>
            <w:shd w:val="clear" w:color="auto" w:fill="auto"/>
            <w:noWrap/>
          </w:tcPr>
          <w:p w14:paraId="059548AB" w14:textId="33828520" w:rsidR="00284A27" w:rsidRPr="0077329E" w:rsidRDefault="001F024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1710</w:t>
            </w:r>
          </w:p>
        </w:tc>
        <w:tc>
          <w:tcPr>
            <w:tcW w:w="936" w:type="dxa"/>
            <w:shd w:val="clear" w:color="auto" w:fill="auto"/>
            <w:noWrap/>
          </w:tcPr>
          <w:p w14:paraId="4B118616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32</w:t>
            </w:r>
          </w:p>
        </w:tc>
        <w:tc>
          <w:tcPr>
            <w:tcW w:w="0" w:type="dxa"/>
            <w:shd w:val="clear" w:color="auto" w:fill="auto"/>
            <w:noWrap/>
          </w:tcPr>
          <w:p w14:paraId="7A51DC25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7EB7863F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4EEB0A0D" w14:textId="77777777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color w:val="222222"/>
              </w:rPr>
              <w:t>lagli_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9ED6D24" w14:textId="3139F138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170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80BE72" w14:textId="16E7CDF5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269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A16D004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9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36F08F" w14:textId="55D4F6F6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="00284A27" w:rsidRPr="0077329E">
              <w:rPr>
                <w:color w:val="222222"/>
              </w:rPr>
              <w:t>/AAT</w:t>
            </w:r>
          </w:p>
        </w:tc>
      </w:tr>
      <w:tr w:rsidR="00D97BA5" w:rsidRPr="0077329E" w14:paraId="22499027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1A61918" w14:textId="661315BB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cox2</w:t>
            </w:r>
            <w:r w:rsidRPr="00284A27">
              <w:rPr>
                <w:b w:val="0"/>
                <w:bCs w:val="0"/>
                <w:color w:val="222222"/>
              </w:rPr>
              <w:t>_</w:t>
            </w:r>
            <w:r w:rsidRPr="00885EC6">
              <w:rPr>
                <w:color w:val="222222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C1D9173" w14:textId="05358306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281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61B98D" w14:textId="70F039B8" w:rsidR="00284A27" w:rsidRPr="0077329E" w:rsidRDefault="00D07AF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39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11828B9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6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DEF429" w14:textId="4AE33F0E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AAT</w:t>
            </w:r>
          </w:p>
        </w:tc>
      </w:tr>
      <w:tr w:rsidR="00D97BA5" w:rsidRPr="0077329E" w14:paraId="7C1AD680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7B2BF80A" w14:textId="77777777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color w:val="222222"/>
              </w:rPr>
              <w:t>trnR(acg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0D78999" w14:textId="0AF6D5A1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4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C69710" w14:textId="3A6E374A" w:rsidR="00284A27" w:rsidRPr="0077329E" w:rsidRDefault="00D07AF8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5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89E0A8B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074625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DA14849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CA3DD45" w14:textId="77777777" w:rsidR="00284A27" w:rsidRPr="00284A27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nad4l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56C61C8" w14:textId="314BD565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88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EFF499" w14:textId="4546506B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415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5875B3D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26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4C3FBD8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AAA</w:t>
            </w:r>
          </w:p>
        </w:tc>
      </w:tr>
      <w:tr w:rsidR="00D97BA5" w:rsidRPr="0077329E" w14:paraId="19028F05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F5F08E9" w14:textId="77777777" w:rsidR="00284A27" w:rsidRPr="00284A27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nad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BE5BE2A" w14:textId="3587F2B6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41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7BD4433" w14:textId="3B7701CA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54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2EE246E" w14:textId="5F8C7BC5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F869E1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ATA</w:t>
            </w:r>
          </w:p>
        </w:tc>
      </w:tr>
      <w:tr w:rsidR="00D97BA5" w:rsidRPr="0077329E" w14:paraId="4186CB4C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23561BA" w14:textId="2B752928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cob</w:t>
            </w:r>
            <w:r w:rsidRPr="00284A27">
              <w:rPr>
                <w:b w:val="0"/>
                <w:bCs w:val="0"/>
                <w:color w:val="222222"/>
              </w:rPr>
              <w:t>_</w:t>
            </w:r>
            <w:r w:rsidRPr="00885EC6">
              <w:rPr>
                <w:color w:val="222222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4F2C4CF" w14:textId="48B8AF49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65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075016F" w14:textId="70294F7F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693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3C4B6B2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3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CA1AD6B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TAC</w:t>
            </w:r>
          </w:p>
        </w:tc>
      </w:tr>
      <w:tr w:rsidR="00D97BA5" w:rsidRPr="0077329E" w14:paraId="0A7C173E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B31EBE3" w14:textId="7BDB9C04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color w:val="222222"/>
              </w:rPr>
              <w:t>giy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5335607" w14:textId="32FD4069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69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784068" w14:textId="389CD8D5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78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94BA4F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6050ACD" w14:textId="7437314D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AAT</w:t>
            </w:r>
          </w:p>
        </w:tc>
      </w:tr>
      <w:tr w:rsidR="00D97BA5" w:rsidRPr="0077329E" w14:paraId="7E94C7FF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559464E9" w14:textId="046B5395" w:rsidR="00284A27" w:rsidRPr="00284A27" w:rsidRDefault="00D97BA5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9C2E88">
              <w:rPr>
                <w:b w:val="0"/>
                <w:bCs w:val="0"/>
                <w:color w:val="222222"/>
              </w:rPr>
              <w:t>Thar.cobP1388</w:t>
            </w:r>
          </w:p>
        </w:tc>
        <w:tc>
          <w:tcPr>
            <w:tcW w:w="936" w:type="dxa"/>
            <w:shd w:val="clear" w:color="auto" w:fill="auto"/>
            <w:noWrap/>
          </w:tcPr>
          <w:p w14:paraId="38F0321C" w14:textId="2472314E" w:rsidR="00284A27" w:rsidRPr="0077329E" w:rsidRDefault="009C2E8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7929</w:t>
            </w:r>
          </w:p>
        </w:tc>
        <w:tc>
          <w:tcPr>
            <w:tcW w:w="0" w:type="dxa"/>
            <w:shd w:val="clear" w:color="auto" w:fill="auto"/>
            <w:noWrap/>
          </w:tcPr>
          <w:p w14:paraId="71BF327D" w14:textId="4BDA3D53" w:rsidR="00284A27" w:rsidRPr="0077329E" w:rsidRDefault="009C2E88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8051</w:t>
            </w:r>
          </w:p>
        </w:tc>
        <w:tc>
          <w:tcPr>
            <w:tcW w:w="936" w:type="dxa"/>
            <w:shd w:val="clear" w:color="auto" w:fill="auto"/>
            <w:noWrap/>
          </w:tcPr>
          <w:p w14:paraId="4F00C8D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23</w:t>
            </w:r>
          </w:p>
        </w:tc>
        <w:tc>
          <w:tcPr>
            <w:tcW w:w="0" w:type="dxa"/>
            <w:shd w:val="clear" w:color="auto" w:fill="auto"/>
            <w:noWrap/>
          </w:tcPr>
          <w:p w14:paraId="6C25BB71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0D10FBE8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CC97BD9" w14:textId="654D83ED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cob</w:t>
            </w:r>
            <w:r w:rsidRPr="00284A27">
              <w:rPr>
                <w:b w:val="0"/>
                <w:bCs w:val="0"/>
                <w:color w:val="222222"/>
              </w:rPr>
              <w:t>_</w:t>
            </w:r>
            <w:r w:rsidRPr="00885EC6">
              <w:rPr>
                <w:color w:val="222222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8A0F133" w14:textId="69CB0186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81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52024C" w14:textId="2C06572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89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22F1679" w14:textId="0A498AF2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7DD2EA" w14:textId="17202CA1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AAT</w:t>
            </w:r>
          </w:p>
        </w:tc>
      </w:tr>
      <w:tr w:rsidR="00D97BA5" w:rsidRPr="0077329E" w14:paraId="0E1F120F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00E5868B" w14:textId="77777777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color w:val="222222"/>
              </w:rPr>
              <w:t>trnC(gca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06732C1" w14:textId="485CDF79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90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12C8B2" w14:textId="2DF60DA2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90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5AA0493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7E80C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1631A1C3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9049307" w14:textId="77777777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lastRenderedPageBreak/>
              <w:t>cox1</w:t>
            </w:r>
            <w:r w:rsidRPr="00284A27">
              <w:rPr>
                <w:b w:val="0"/>
                <w:bCs w:val="0"/>
                <w:color w:val="222222"/>
              </w:rPr>
              <w:t>-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F895B9F" w14:textId="5375D02D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959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8CA1B3" w14:textId="69C01D65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98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524400B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2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B9D51E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GTC</w:t>
            </w:r>
          </w:p>
        </w:tc>
      </w:tr>
      <w:tr w:rsidR="00D97BA5" w:rsidRPr="0077329E" w14:paraId="7EDB6A25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091782B8" w14:textId="77777777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D22B40">
              <w:rPr>
                <w:b w:val="0"/>
                <w:bCs w:val="0"/>
                <w:color w:val="222222"/>
              </w:rPr>
              <w:t>orf324</w:t>
            </w:r>
          </w:p>
        </w:tc>
        <w:tc>
          <w:tcPr>
            <w:tcW w:w="936" w:type="dxa"/>
            <w:shd w:val="clear" w:color="auto" w:fill="auto"/>
            <w:noWrap/>
          </w:tcPr>
          <w:p w14:paraId="65FE8E41" w14:textId="0A349DBC" w:rsidR="00284A27" w:rsidRPr="0077329E" w:rsidRDefault="00D22B40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9806</w:t>
            </w:r>
          </w:p>
        </w:tc>
        <w:tc>
          <w:tcPr>
            <w:tcW w:w="0" w:type="dxa"/>
            <w:shd w:val="clear" w:color="auto" w:fill="auto"/>
            <w:noWrap/>
          </w:tcPr>
          <w:p w14:paraId="71A44367" w14:textId="1F93FA4F" w:rsidR="00284A27" w:rsidRPr="0077329E" w:rsidRDefault="00D22B40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0780</w:t>
            </w:r>
          </w:p>
        </w:tc>
        <w:tc>
          <w:tcPr>
            <w:tcW w:w="936" w:type="dxa"/>
            <w:shd w:val="clear" w:color="auto" w:fill="auto"/>
            <w:noWrap/>
          </w:tcPr>
          <w:p w14:paraId="45BAC6EC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975</w:t>
            </w:r>
          </w:p>
        </w:tc>
        <w:tc>
          <w:tcPr>
            <w:tcW w:w="0" w:type="dxa"/>
            <w:shd w:val="clear" w:color="auto" w:fill="auto"/>
            <w:noWrap/>
          </w:tcPr>
          <w:p w14:paraId="296E12FE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/GTG</w:t>
            </w:r>
          </w:p>
        </w:tc>
      </w:tr>
      <w:tr w:rsidR="00D97BA5" w:rsidRPr="0077329E" w14:paraId="6182F1E7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4283FF68" w14:textId="0AF66758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color w:val="222222"/>
              </w:rPr>
              <w:t>giy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CEA1D42" w14:textId="29E748C0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980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C715D12" w14:textId="28DEC6EB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07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40C4B30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AD4D80" w14:textId="0581DEB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21818A21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</w:tcPr>
          <w:p w14:paraId="778712EA" w14:textId="6249046A" w:rsidR="00284A27" w:rsidRPr="00284A27" w:rsidRDefault="00D97BA5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885EC6">
              <w:rPr>
                <w:color w:val="222222"/>
              </w:rPr>
              <w:t>Thar.cox1P1231</w:t>
            </w:r>
          </w:p>
        </w:tc>
        <w:tc>
          <w:tcPr>
            <w:tcW w:w="936" w:type="dxa"/>
            <w:shd w:val="clear" w:color="auto" w:fill="auto"/>
            <w:noWrap/>
          </w:tcPr>
          <w:p w14:paraId="13ED9FB5" w14:textId="263B47BA" w:rsidR="00284A27" w:rsidRPr="0077329E" w:rsidRDefault="001F024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0824</w:t>
            </w:r>
          </w:p>
        </w:tc>
        <w:tc>
          <w:tcPr>
            <w:tcW w:w="0" w:type="dxa"/>
            <w:shd w:val="clear" w:color="auto" w:fill="auto"/>
            <w:noWrap/>
          </w:tcPr>
          <w:p w14:paraId="1E14B09B" w14:textId="4B3B6FA7" w:rsidR="00284A27" w:rsidRPr="0077329E" w:rsidRDefault="001F024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2174</w:t>
            </w:r>
          </w:p>
        </w:tc>
        <w:tc>
          <w:tcPr>
            <w:tcW w:w="936" w:type="dxa"/>
            <w:shd w:val="clear" w:color="auto" w:fill="auto"/>
            <w:noWrap/>
          </w:tcPr>
          <w:p w14:paraId="1AC7F996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350</w:t>
            </w:r>
          </w:p>
        </w:tc>
        <w:tc>
          <w:tcPr>
            <w:tcW w:w="0" w:type="dxa"/>
            <w:shd w:val="clear" w:color="auto" w:fill="auto"/>
            <w:noWrap/>
          </w:tcPr>
          <w:p w14:paraId="04BEA9B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E02FC07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019CD3C2" w14:textId="77777777" w:rsidR="00284A27" w:rsidRPr="00284A27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284A27">
              <w:rPr>
                <w:b w:val="0"/>
                <w:bCs w:val="0"/>
                <w:i/>
                <w:color w:val="222222"/>
              </w:rPr>
              <w:t>cox1</w:t>
            </w:r>
            <w:r w:rsidRPr="00284A27">
              <w:rPr>
                <w:b w:val="0"/>
                <w:bCs w:val="0"/>
                <w:color w:val="222222"/>
              </w:rPr>
              <w:t>-b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8745CB1" w14:textId="423745A4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10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14DA61" w14:textId="5D77749A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24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20A85CA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13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BB8C53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AGT</w:t>
            </w:r>
          </w:p>
        </w:tc>
      </w:tr>
      <w:tr w:rsidR="00D97BA5" w:rsidRPr="0077329E" w14:paraId="6DD65629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038B9B5F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X(tc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DD444AF" w14:textId="4AC1117C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252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5BB7C0" w14:textId="6BC89E35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259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0A53A36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B6EE06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232F0C26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2B45802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nad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BA11AF7" w14:textId="0A6A412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29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94788F" w14:textId="29515BCB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404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0E1BF1F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108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6DD271" w14:textId="313B3531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727A6663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EF1D223" w14:textId="4774665A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nad4</w:t>
            </w:r>
            <w:r>
              <w:rPr>
                <w:b w:val="0"/>
                <w:bCs w:val="0"/>
                <w:color w:val="222222"/>
              </w:rPr>
              <w:t>_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E177BBA" w14:textId="57876475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42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5F287CD" w14:textId="0025CD93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56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450BFC8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14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DA1C3F" w14:textId="454C378D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4DC2F285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CB6EB6F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F_1(---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072EABF" w14:textId="17FBEA14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57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A49109" w14:textId="364FB890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583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B5CAC42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493D57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332A29F0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4ADEAFD5" w14:textId="2B68481A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nad4</w:t>
            </w:r>
            <w:r w:rsidRPr="00F86B01">
              <w:rPr>
                <w:b w:val="0"/>
                <w:bCs w:val="0"/>
                <w:color w:val="222222"/>
              </w:rPr>
              <w:t>_</w:t>
            </w:r>
            <w:r>
              <w:rPr>
                <w:b w:val="0"/>
                <w:bCs w:val="0"/>
                <w:color w:val="222222"/>
              </w:rPr>
              <w:t>b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C0C5E36" w14:textId="5AA2D47A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586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8723AB" w14:textId="33BE2DA7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60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8704019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2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57C4EB" w14:textId="21EA37A3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0208C281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7397A95C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atp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C493213" w14:textId="3165252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61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F12BBEC" w14:textId="104E56AE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3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CC02F57" w14:textId="2860161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14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E4F7F2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ATA</w:t>
            </w:r>
          </w:p>
        </w:tc>
      </w:tr>
      <w:tr w:rsidR="00D97BA5" w:rsidRPr="0077329E" w14:paraId="20834379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51A7C32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atp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41B5FE3" w14:textId="093B879C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64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3A4A27" w14:textId="4BCE21B2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72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C3B86F8" w14:textId="3DEF8214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7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B5B8E6" w14:textId="285E1FFE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37F258DC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6C02C5B" w14:textId="3DFE2E3D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giy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572901F" w14:textId="5B40A144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72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0FF923" w14:textId="59779601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73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AD58191" w14:textId="5BC27835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8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BD866F2" w14:textId="4E8A6CE8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2482FDBA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747CF01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rrnS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8DD4675" w14:textId="2F80F073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77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E4E253" w14:textId="00954266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31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6CB729A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15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5F85FE1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3A891B55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504C8AE2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Y(gta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378D06D" w14:textId="7920F5A1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34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E0B4A5" w14:textId="007C12A3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4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37F0FF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C94FBB5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71D8637D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38EA57C8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D(gtc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1366D93" w14:textId="32E39A82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52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1652AD" w14:textId="60AB35E8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59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36EB27B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8C1E76E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26442B05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56DAE45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S1(gc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BC34A49" w14:textId="233FF1F8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6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05955A" w14:textId="6732697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6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73F9EC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BBD0C0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08A79493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0332D6B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N(gt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6622A1A" w14:textId="140416A7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69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EF6052E" w14:textId="7BE5CF25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7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F319878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B2F681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2B88D60B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FFB797C" w14:textId="77777777" w:rsidR="00284A27" w:rsidRPr="00F86B01" w:rsidRDefault="00284A27" w:rsidP="00284A27">
            <w:pPr>
              <w:jc w:val="center"/>
              <w:rPr>
                <w:b w:val="0"/>
                <w:bCs w:val="0"/>
                <w:i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cox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D7058BA" w14:textId="3A48AD69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298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088068" w14:textId="11316F70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03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332EF66" w14:textId="308CCA72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4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16D8D2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ATG/TCA</w:t>
            </w:r>
          </w:p>
        </w:tc>
      </w:tr>
      <w:tr w:rsidR="00D97BA5" w:rsidRPr="0077329E" w14:paraId="5084DDBB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3B88313F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G(tcc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2D62223" w14:textId="243F3814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06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BE89A45" w14:textId="285727BE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075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572FECA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A56E49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1CA6CDC8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143B2867" w14:textId="329C5AA6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i/>
                <w:color w:val="222222"/>
              </w:rPr>
              <w:t>nad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C89A640" w14:textId="334E55BE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086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BBACE3" w14:textId="209C199E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5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5E42674" w14:textId="1F8F93B3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6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CA40D80" w14:textId="4B171A3B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ATG</w:t>
            </w:r>
            <w:r w:rsidRPr="0077329E">
              <w:rPr>
                <w:color w:val="222222"/>
              </w:rPr>
              <w:t>/</w:t>
            </w:r>
            <w:r>
              <w:rPr>
                <w:color w:val="222222"/>
              </w:rPr>
              <w:t>TAA</w:t>
            </w:r>
          </w:p>
        </w:tc>
      </w:tr>
      <w:tr w:rsidR="00D97BA5" w:rsidRPr="0077329E" w14:paraId="5A204EA2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FF203C6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V(tac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287C694" w14:textId="505639AD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5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D9FB27" w14:textId="16EF7F70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6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E84C369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496E7B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4DD1648A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2475708C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I(gat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86B8094" w14:textId="7CF89A24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75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307FCF" w14:textId="683E4898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8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2A4246E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166FF2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798B2252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750AE2DD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S2(tga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DAE253B" w14:textId="3873D040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84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CD72678" w14:textId="4E0909B5" w:rsidR="00284A27" w:rsidRPr="0077329E" w:rsidRDefault="0091068E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9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4EBA1DC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AD4DB7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1BB32D9" w14:textId="77777777" w:rsidTr="00885EC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shd w:val="clear" w:color="auto" w:fill="auto"/>
            <w:noWrap/>
            <w:hideMark/>
          </w:tcPr>
          <w:p w14:paraId="69B09082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W(tca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5A4BAA5" w14:textId="4BC63228" w:rsidR="00284A27" w:rsidRPr="0077329E" w:rsidRDefault="0091068E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19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99299B" w14:textId="0D7EF45D" w:rsidR="00284A27" w:rsidRPr="0077329E" w:rsidRDefault="003B459F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20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DDDD4BC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36F755" w14:textId="77777777" w:rsidR="00284A27" w:rsidRPr="0077329E" w:rsidRDefault="00284A27" w:rsidP="00284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D97BA5" w:rsidRPr="0077329E" w14:paraId="68B643BA" w14:textId="77777777" w:rsidTr="0088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9A86CC" w14:textId="77777777" w:rsidR="00284A27" w:rsidRPr="00F86B01" w:rsidRDefault="00284A27" w:rsidP="00284A27">
            <w:pPr>
              <w:jc w:val="center"/>
              <w:rPr>
                <w:b w:val="0"/>
                <w:bCs w:val="0"/>
                <w:color w:val="222222"/>
              </w:rPr>
            </w:pPr>
            <w:r w:rsidRPr="00F86B01">
              <w:rPr>
                <w:b w:val="0"/>
                <w:bCs w:val="0"/>
                <w:color w:val="222222"/>
              </w:rPr>
              <w:t>trnP(tgg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322363" w14:textId="5A71405E" w:rsidR="00284A27" w:rsidRPr="0077329E" w:rsidRDefault="003B459F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205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480A7" w14:textId="45BF32E9" w:rsidR="00284A27" w:rsidRPr="0077329E" w:rsidRDefault="003B459F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>
              <w:rPr>
                <w:color w:val="222222"/>
              </w:rPr>
              <w:t>3212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4871E3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77329E">
              <w:rPr>
                <w:color w:val="222222"/>
              </w:rPr>
              <w:t>7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460EE6" w14:textId="77777777" w:rsidR="00284A27" w:rsidRPr="0077329E" w:rsidRDefault="00284A27" w:rsidP="00284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</w:p>
        </w:tc>
      </w:tr>
    </w:tbl>
    <w:p w14:paraId="3943C553" w14:textId="77777777" w:rsidR="007B092F" w:rsidRDefault="007B092F"/>
    <w:p w14:paraId="77F5E3D4" w14:textId="7A8E0B72" w:rsidR="00284A27" w:rsidRPr="00885EC6" w:rsidRDefault="00284A27" w:rsidP="00885EC6">
      <w:pPr>
        <w:jc w:val="both"/>
        <w:rPr>
          <w:lang w:val="en-US"/>
        </w:rPr>
      </w:pPr>
      <w:r w:rsidRPr="00284A27">
        <w:rPr>
          <w:lang w:val="en-US"/>
        </w:rPr>
        <w:t xml:space="preserve">The </w:t>
      </w:r>
      <w:r>
        <w:rPr>
          <w:lang w:val="en-US"/>
        </w:rPr>
        <w:t>F</w:t>
      </w:r>
      <w:r w:rsidRPr="00284A27">
        <w:rPr>
          <w:lang w:val="en-US"/>
        </w:rPr>
        <w:t xml:space="preserve">eature column indicates the putative gene identified in the mitogenome of </w:t>
      </w:r>
      <w:r w:rsidRPr="00885EC6">
        <w:rPr>
          <w:i/>
          <w:iCs/>
          <w:lang w:val="en-US"/>
        </w:rPr>
        <w:t xml:space="preserve">Trichoderma </w:t>
      </w:r>
      <w:proofErr w:type="spellStart"/>
      <w:r w:rsidRPr="00885EC6">
        <w:rPr>
          <w:i/>
          <w:iCs/>
          <w:lang w:val="en-US"/>
        </w:rPr>
        <w:t>harzianum</w:t>
      </w:r>
      <w:proofErr w:type="spellEnd"/>
      <w:r w:rsidRPr="00284A27">
        <w:rPr>
          <w:lang w:val="en-US"/>
        </w:rPr>
        <w:t xml:space="preserve">. The Start and End columns </w:t>
      </w:r>
      <w:r w:rsidR="006602EA">
        <w:rPr>
          <w:lang w:val="en-US"/>
        </w:rPr>
        <w:t>represents</w:t>
      </w:r>
      <w:r w:rsidRPr="00284A27">
        <w:rPr>
          <w:lang w:val="en-US"/>
        </w:rPr>
        <w:t xml:space="preserve"> the start and end position of </w:t>
      </w:r>
      <w:r>
        <w:rPr>
          <w:lang w:val="en-US"/>
        </w:rPr>
        <w:t xml:space="preserve">each </w:t>
      </w:r>
      <w:r w:rsidR="006602EA">
        <w:rPr>
          <w:lang w:val="en-US"/>
        </w:rPr>
        <w:t xml:space="preserve">feature annotated on </w:t>
      </w:r>
      <w:r w:rsidR="006602EA" w:rsidRPr="00885EC6">
        <w:rPr>
          <w:i/>
          <w:lang w:val="en-US"/>
        </w:rPr>
        <w:t xml:space="preserve">T. </w:t>
      </w:r>
      <w:proofErr w:type="spellStart"/>
      <w:r w:rsidR="006602EA" w:rsidRPr="00885EC6">
        <w:rPr>
          <w:i/>
          <w:lang w:val="en-US"/>
        </w:rPr>
        <w:t>harzianum</w:t>
      </w:r>
      <w:proofErr w:type="spellEnd"/>
      <w:r w:rsidR="006602EA">
        <w:rPr>
          <w:lang w:val="en-US"/>
        </w:rPr>
        <w:t xml:space="preserve"> genome</w:t>
      </w:r>
      <w:r w:rsidRPr="00284A27">
        <w:rPr>
          <w:lang w:val="en-US"/>
        </w:rPr>
        <w:t xml:space="preserve">. The Size column, indicates the size of each </w:t>
      </w:r>
      <w:r w:rsidR="006602EA">
        <w:rPr>
          <w:lang w:val="en-US"/>
        </w:rPr>
        <w:t>Feature</w:t>
      </w:r>
      <w:r w:rsidRPr="00284A27">
        <w:rPr>
          <w:lang w:val="en-US"/>
        </w:rPr>
        <w:t xml:space="preserve"> and the Codon column, </w:t>
      </w:r>
      <w:r>
        <w:rPr>
          <w:lang w:val="en-US"/>
        </w:rPr>
        <w:t>indicates</w:t>
      </w:r>
      <w:r w:rsidRPr="00284A27">
        <w:rPr>
          <w:lang w:val="en-US"/>
        </w:rPr>
        <w:t xml:space="preserve"> the first and last codon of each gene.</w:t>
      </w:r>
    </w:p>
    <w:sectPr w:rsidR="00284A27" w:rsidRPr="00885EC6" w:rsidSect="00E4680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0AB8"/>
    <w:rsid w:val="000A0AB8"/>
    <w:rsid w:val="00187144"/>
    <w:rsid w:val="001F0247"/>
    <w:rsid w:val="002561A5"/>
    <w:rsid w:val="00284A27"/>
    <w:rsid w:val="00351628"/>
    <w:rsid w:val="003B459F"/>
    <w:rsid w:val="004403D8"/>
    <w:rsid w:val="004514BE"/>
    <w:rsid w:val="00506825"/>
    <w:rsid w:val="00565549"/>
    <w:rsid w:val="005B6F50"/>
    <w:rsid w:val="005E46FA"/>
    <w:rsid w:val="006602EA"/>
    <w:rsid w:val="006813D4"/>
    <w:rsid w:val="006A52ED"/>
    <w:rsid w:val="006C2331"/>
    <w:rsid w:val="006C479B"/>
    <w:rsid w:val="00777D29"/>
    <w:rsid w:val="007B092F"/>
    <w:rsid w:val="00885EC6"/>
    <w:rsid w:val="0091068E"/>
    <w:rsid w:val="00976ABE"/>
    <w:rsid w:val="009C2E88"/>
    <w:rsid w:val="00A314CA"/>
    <w:rsid w:val="00A74D72"/>
    <w:rsid w:val="00AA4A4E"/>
    <w:rsid w:val="00B0479F"/>
    <w:rsid w:val="00CB0818"/>
    <w:rsid w:val="00CC5256"/>
    <w:rsid w:val="00D07AF8"/>
    <w:rsid w:val="00D22B40"/>
    <w:rsid w:val="00D97BA5"/>
    <w:rsid w:val="00DF6D3E"/>
    <w:rsid w:val="00E46809"/>
    <w:rsid w:val="00E843C0"/>
    <w:rsid w:val="00E86FF5"/>
    <w:rsid w:val="00F841F9"/>
    <w:rsid w:val="00F86B01"/>
    <w:rsid w:val="00FB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681D367"/>
  <w15:docId w15:val="{6654A5E3-F3FE-9B4A-AC8B-EC859D76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B8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41">
    <w:name w:val="Tabela Simples 41"/>
    <w:basedOn w:val="TableNormal"/>
    <w:uiPriority w:val="99"/>
    <w:rsid w:val="000A0AB8"/>
    <w:rPr>
      <w:rFonts w:eastAsiaTheme="minorEastAsia"/>
      <w:lang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A0AB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8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825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styleId="Revision">
    <w:name w:val="Revision"/>
    <w:hidden/>
    <w:uiPriority w:val="99"/>
    <w:semiHidden/>
    <w:rsid w:val="00506825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Camargos Fonseca</dc:creator>
  <cp:keywords/>
  <dc:description/>
  <cp:lastModifiedBy>Gillian Attard</cp:lastModifiedBy>
  <cp:revision>38</cp:revision>
  <dcterms:created xsi:type="dcterms:W3CDTF">2019-05-08T16:51:00Z</dcterms:created>
  <dcterms:modified xsi:type="dcterms:W3CDTF">2020-04-28T13:47:00Z</dcterms:modified>
</cp:coreProperties>
</file>